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673CD" w14:textId="32286E60" w:rsidR="00C849A5" w:rsidRPr="0013263B" w:rsidRDefault="00ED7D8D" w:rsidP="0013263B">
      <w:pPr>
        <w:spacing w:after="0"/>
        <w:rPr>
          <w:rFonts w:ascii="Arial" w:hAnsi="Arial" w:cs="Arial"/>
        </w:rPr>
      </w:pPr>
      <w:r w:rsidRPr="0013263B">
        <w:rPr>
          <w:rFonts w:ascii="Arial" w:hAnsi="Arial" w:cs="Arial"/>
          <w:b/>
        </w:rPr>
        <w:t>S</w:t>
      </w:r>
      <w:r w:rsidR="00503318">
        <w:rPr>
          <w:rFonts w:ascii="Arial" w:hAnsi="Arial" w:cs="Arial"/>
          <w:b/>
        </w:rPr>
        <w:t>3</w:t>
      </w:r>
      <w:r w:rsidRPr="0013263B">
        <w:rPr>
          <w:rFonts w:ascii="Arial" w:hAnsi="Arial" w:cs="Arial"/>
          <w:b/>
        </w:rPr>
        <w:t xml:space="preserve"> Table.</w:t>
      </w:r>
      <w:r w:rsidR="00C1794F" w:rsidRPr="0013263B">
        <w:rPr>
          <w:rFonts w:ascii="Arial" w:hAnsi="Arial" w:cs="Arial"/>
          <w:b/>
        </w:rPr>
        <w:t xml:space="preserve"> </w:t>
      </w:r>
      <w:r w:rsidR="007F1655" w:rsidRPr="00503318">
        <w:rPr>
          <w:rFonts w:ascii="Arial" w:hAnsi="Arial" w:cs="Arial"/>
          <w:b/>
        </w:rPr>
        <w:t>M</w:t>
      </w:r>
      <w:r w:rsidR="00C1794F" w:rsidRPr="00503318">
        <w:rPr>
          <w:rFonts w:ascii="Arial" w:hAnsi="Arial" w:cs="Arial"/>
          <w:b/>
        </w:rPr>
        <w:t xml:space="preserve">ajor </w:t>
      </w:r>
      <w:r w:rsidR="007F1655" w:rsidRPr="00503318">
        <w:rPr>
          <w:rFonts w:ascii="Arial" w:hAnsi="Arial" w:cs="Arial"/>
          <w:b/>
        </w:rPr>
        <w:t xml:space="preserve">specific </w:t>
      </w:r>
      <w:r w:rsidR="00C1794F" w:rsidRPr="00503318">
        <w:rPr>
          <w:rFonts w:ascii="Arial" w:hAnsi="Arial" w:cs="Arial"/>
          <w:b/>
        </w:rPr>
        <w:t xml:space="preserve">causes of death in </w:t>
      </w:r>
      <w:r w:rsidR="00B72C8F" w:rsidRPr="00503318">
        <w:rPr>
          <w:rFonts w:ascii="Arial" w:hAnsi="Arial" w:cs="Arial"/>
          <w:b/>
        </w:rPr>
        <w:t>patients with atrial fibrillation</w:t>
      </w:r>
      <w:r w:rsidR="003C1D1B" w:rsidRPr="00503318">
        <w:rPr>
          <w:rFonts w:ascii="Arial" w:hAnsi="Arial" w:cs="Arial"/>
          <w:b/>
        </w:rPr>
        <w:t xml:space="preserve"> according to sex (ICD-10 code)</w:t>
      </w:r>
      <w:r w:rsidR="00B72C8F" w:rsidRPr="00503318">
        <w:rPr>
          <w:rFonts w:ascii="Arial" w:hAnsi="Arial" w:cs="Arial"/>
          <w:b/>
        </w:rPr>
        <w:t>.</w:t>
      </w:r>
    </w:p>
    <w:tbl>
      <w:tblPr>
        <w:tblStyle w:val="a5"/>
        <w:tblW w:w="13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2908"/>
        <w:gridCol w:w="1063"/>
        <w:gridCol w:w="235"/>
        <w:gridCol w:w="2908"/>
        <w:gridCol w:w="1063"/>
        <w:gridCol w:w="235"/>
        <w:gridCol w:w="2908"/>
        <w:gridCol w:w="1063"/>
      </w:tblGrid>
      <w:tr w:rsidR="009E3504" w:rsidRPr="0013263B" w14:paraId="1E4F5AAF" w14:textId="77777777" w:rsidTr="00B07F08">
        <w:trPr>
          <w:trHeight w:val="50"/>
        </w:trPr>
        <w:tc>
          <w:tcPr>
            <w:tcW w:w="639" w:type="dxa"/>
            <w:vMerge w:val="restart"/>
            <w:tcBorders>
              <w:top w:val="single" w:sz="4" w:space="0" w:color="auto"/>
            </w:tcBorders>
            <w:vAlign w:val="bottom"/>
          </w:tcPr>
          <w:p w14:paraId="38453943" w14:textId="589FD40A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Rank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66D105" w14:textId="270C4B99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D1C06C5" w14:textId="7777777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0FE7F" w14:textId="3F5E737E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Me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7284DFE" w14:textId="7777777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A5EB1" w14:textId="31B64C5D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Women</w:t>
            </w:r>
          </w:p>
        </w:tc>
      </w:tr>
      <w:tr w:rsidR="009E3504" w:rsidRPr="0013263B" w14:paraId="3EDB2A07" w14:textId="77777777" w:rsidTr="009A6438">
        <w:trPr>
          <w:trHeight w:val="141"/>
        </w:trPr>
        <w:tc>
          <w:tcPr>
            <w:tcW w:w="639" w:type="dxa"/>
            <w:vMerge/>
            <w:tcBorders>
              <w:bottom w:val="single" w:sz="4" w:space="0" w:color="auto"/>
            </w:tcBorders>
          </w:tcPr>
          <w:p w14:paraId="6306EB06" w14:textId="7777777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1B734310" w14:textId="111F5862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FE07649" w14:textId="543791D6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67491F" w14:textId="7777777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51268E35" w14:textId="507AD5C2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F2A703A" w14:textId="5C6D0232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130FB2" w14:textId="7777777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2A204D45" w14:textId="7B4B33E7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410EA2" w14:textId="09FDEA48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N (%)</w:t>
            </w:r>
          </w:p>
        </w:tc>
      </w:tr>
      <w:tr w:rsidR="009E3504" w:rsidRPr="0013263B" w14:paraId="2F2243A6" w14:textId="77777777" w:rsidTr="00B07F08">
        <w:trPr>
          <w:trHeight w:val="50"/>
        </w:trPr>
        <w:tc>
          <w:tcPr>
            <w:tcW w:w="639" w:type="dxa"/>
            <w:tcBorders>
              <w:top w:val="single" w:sz="4" w:space="0" w:color="auto"/>
            </w:tcBorders>
          </w:tcPr>
          <w:p w14:paraId="24F18087" w14:textId="632C5C94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5FDC88F7" w14:textId="3F65DBDD" w:rsidR="009E3504" w:rsidRPr="0013263B" w:rsidRDefault="009E3504" w:rsidP="0013263B">
            <w:pPr>
              <w:jc w:val="left"/>
              <w:rPr>
                <w:rFonts w:ascii="Arial" w:eastAsia="맑은 고딕" w:hAnsi="Arial" w:cs="Arial"/>
                <w:color w:val="000000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Cerebral infarction (I63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</w:tcPr>
          <w:p w14:paraId="2A7F6856" w14:textId="1C239A27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345 (7.8)</w:t>
            </w:r>
          </w:p>
        </w:tc>
        <w:tc>
          <w:tcPr>
            <w:tcW w:w="236" w:type="dxa"/>
            <w:tcBorders>
              <w:top w:val="nil"/>
            </w:tcBorders>
          </w:tcPr>
          <w:p w14:paraId="7F39C81B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  <w:tcBorders>
              <w:top w:val="nil"/>
            </w:tcBorders>
          </w:tcPr>
          <w:p w14:paraId="74D287B3" w14:textId="38AA7AE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bronchus and lung (C34)</w:t>
            </w:r>
          </w:p>
        </w:tc>
        <w:tc>
          <w:tcPr>
            <w:tcW w:w="1077" w:type="dxa"/>
            <w:tcBorders>
              <w:top w:val="nil"/>
            </w:tcBorders>
          </w:tcPr>
          <w:p w14:paraId="4BACE3C6" w14:textId="23A79D34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216 (8.9)</w:t>
            </w:r>
          </w:p>
        </w:tc>
        <w:tc>
          <w:tcPr>
            <w:tcW w:w="236" w:type="dxa"/>
            <w:tcBorders>
              <w:top w:val="nil"/>
            </w:tcBorders>
          </w:tcPr>
          <w:p w14:paraId="59E0CAAD" w14:textId="77777777" w:rsidR="009E3504" w:rsidRPr="0013263B" w:rsidRDefault="009E3504" w:rsidP="0013263B">
            <w:pPr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42AB059C" w14:textId="621EFD1A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Cerebral infarction (I63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60313FB" w14:textId="75102F4A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94 (9.5)</w:t>
            </w:r>
          </w:p>
        </w:tc>
      </w:tr>
      <w:tr w:rsidR="009E3504" w:rsidRPr="0013263B" w14:paraId="66309E77" w14:textId="77777777" w:rsidTr="00B07F08">
        <w:trPr>
          <w:trHeight w:val="50"/>
        </w:trPr>
        <w:tc>
          <w:tcPr>
            <w:tcW w:w="639" w:type="dxa"/>
          </w:tcPr>
          <w:p w14:paraId="64836C71" w14:textId="723C3330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948" w:type="dxa"/>
          </w:tcPr>
          <w:p w14:paraId="20E41274" w14:textId="7B421E3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bronchus and lung (C34)</w:t>
            </w:r>
          </w:p>
        </w:tc>
        <w:tc>
          <w:tcPr>
            <w:tcW w:w="1077" w:type="dxa"/>
            <w:shd w:val="clear" w:color="auto" w:fill="auto"/>
          </w:tcPr>
          <w:p w14:paraId="68A4B917" w14:textId="1CDD82F7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266 (6.0)</w:t>
            </w:r>
          </w:p>
        </w:tc>
        <w:tc>
          <w:tcPr>
            <w:tcW w:w="236" w:type="dxa"/>
          </w:tcPr>
          <w:p w14:paraId="761C91F6" w14:textId="77777777" w:rsidR="009E3504" w:rsidRPr="0013263B" w:rsidRDefault="009E3504" w:rsidP="0013263B">
            <w:pPr>
              <w:jc w:val="left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2948" w:type="dxa"/>
          </w:tcPr>
          <w:p w14:paraId="125D961A" w14:textId="1244D7EE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Cerebral infarction (I63)</w:t>
            </w:r>
          </w:p>
        </w:tc>
        <w:tc>
          <w:tcPr>
            <w:tcW w:w="1077" w:type="dxa"/>
          </w:tcPr>
          <w:p w14:paraId="2B5428C1" w14:textId="3EAA5828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52 (6.3)</w:t>
            </w:r>
          </w:p>
        </w:tc>
        <w:tc>
          <w:tcPr>
            <w:tcW w:w="236" w:type="dxa"/>
          </w:tcPr>
          <w:p w14:paraId="4C7537BD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56AC4EA0" w14:textId="25085A19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nility (R54)</w:t>
            </w:r>
          </w:p>
        </w:tc>
        <w:tc>
          <w:tcPr>
            <w:tcW w:w="1077" w:type="dxa"/>
          </w:tcPr>
          <w:p w14:paraId="2B513A26" w14:textId="12BEC1BE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35 (6.6)</w:t>
            </w:r>
          </w:p>
        </w:tc>
      </w:tr>
      <w:tr w:rsidR="009E3504" w:rsidRPr="0013263B" w14:paraId="67010755" w14:textId="77777777" w:rsidTr="00B07F08">
        <w:trPr>
          <w:trHeight w:val="50"/>
        </w:trPr>
        <w:tc>
          <w:tcPr>
            <w:tcW w:w="639" w:type="dxa"/>
          </w:tcPr>
          <w:p w14:paraId="24B69893" w14:textId="0A84B13A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948" w:type="dxa"/>
          </w:tcPr>
          <w:p w14:paraId="0C07FE1F" w14:textId="5525701D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Acute myocardial infarction (I21)</w:t>
            </w:r>
          </w:p>
        </w:tc>
        <w:tc>
          <w:tcPr>
            <w:tcW w:w="1077" w:type="dxa"/>
            <w:shd w:val="clear" w:color="auto" w:fill="auto"/>
          </w:tcPr>
          <w:p w14:paraId="29ACA003" w14:textId="78F60B6E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221 (5.0)</w:t>
            </w:r>
          </w:p>
        </w:tc>
        <w:tc>
          <w:tcPr>
            <w:tcW w:w="236" w:type="dxa"/>
          </w:tcPr>
          <w:p w14:paraId="3E1497E1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5E836822" w14:textId="1E97BC04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Acute myocardial infarction (I21)</w:t>
            </w:r>
          </w:p>
        </w:tc>
        <w:tc>
          <w:tcPr>
            <w:tcW w:w="1077" w:type="dxa"/>
          </w:tcPr>
          <w:p w14:paraId="723EC068" w14:textId="5279161C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17 (4.8)</w:t>
            </w:r>
          </w:p>
        </w:tc>
        <w:tc>
          <w:tcPr>
            <w:tcW w:w="236" w:type="dxa"/>
          </w:tcPr>
          <w:p w14:paraId="0FE40EE9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6C6850BC" w14:textId="7B33DE4C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quelae of cerebrovascular disease (I69)</w:t>
            </w:r>
          </w:p>
        </w:tc>
        <w:tc>
          <w:tcPr>
            <w:tcW w:w="1077" w:type="dxa"/>
          </w:tcPr>
          <w:p w14:paraId="78EE3F58" w14:textId="4C033F70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09 (5.3)</w:t>
            </w:r>
          </w:p>
        </w:tc>
      </w:tr>
      <w:tr w:rsidR="009E3504" w:rsidRPr="0013263B" w14:paraId="678404F4" w14:textId="77777777" w:rsidTr="00B07F08">
        <w:trPr>
          <w:trHeight w:val="50"/>
        </w:trPr>
        <w:tc>
          <w:tcPr>
            <w:tcW w:w="639" w:type="dxa"/>
          </w:tcPr>
          <w:p w14:paraId="14914762" w14:textId="1F8FAA0E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948" w:type="dxa"/>
          </w:tcPr>
          <w:p w14:paraId="246C2C81" w14:textId="28A10758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nility (R54)</w:t>
            </w:r>
          </w:p>
        </w:tc>
        <w:tc>
          <w:tcPr>
            <w:tcW w:w="1077" w:type="dxa"/>
            <w:shd w:val="clear" w:color="auto" w:fill="auto"/>
          </w:tcPr>
          <w:p w14:paraId="64F429A7" w14:textId="122162AA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200 (4.5)</w:t>
            </w:r>
          </w:p>
        </w:tc>
        <w:tc>
          <w:tcPr>
            <w:tcW w:w="236" w:type="dxa"/>
          </w:tcPr>
          <w:p w14:paraId="20A123D7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05EECEE0" w14:textId="2A0BC569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liver and intrahepatic bile ducts (C22)</w:t>
            </w:r>
          </w:p>
        </w:tc>
        <w:tc>
          <w:tcPr>
            <w:tcW w:w="1077" w:type="dxa"/>
          </w:tcPr>
          <w:p w14:paraId="35832DBC" w14:textId="18BDDB05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9 (4.1)</w:t>
            </w:r>
          </w:p>
        </w:tc>
        <w:tc>
          <w:tcPr>
            <w:tcW w:w="236" w:type="dxa"/>
          </w:tcPr>
          <w:p w14:paraId="417886CE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047E4E48" w14:textId="7247A45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Acute myocardial infarction (I21)</w:t>
            </w:r>
          </w:p>
        </w:tc>
        <w:tc>
          <w:tcPr>
            <w:tcW w:w="1077" w:type="dxa"/>
          </w:tcPr>
          <w:p w14:paraId="7C8DD07B" w14:textId="763A58B5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04 (5.1)</w:t>
            </w:r>
          </w:p>
        </w:tc>
      </w:tr>
      <w:tr w:rsidR="009E3504" w:rsidRPr="0013263B" w14:paraId="0B19F28F" w14:textId="77777777" w:rsidTr="00B07F08">
        <w:trPr>
          <w:trHeight w:val="50"/>
        </w:trPr>
        <w:tc>
          <w:tcPr>
            <w:tcW w:w="639" w:type="dxa"/>
          </w:tcPr>
          <w:p w14:paraId="2CDA9849" w14:textId="657BA676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948" w:type="dxa"/>
          </w:tcPr>
          <w:p w14:paraId="591104D5" w14:textId="422F6AD1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quelae of cerebrovascular disease (I69)</w:t>
            </w:r>
          </w:p>
        </w:tc>
        <w:tc>
          <w:tcPr>
            <w:tcW w:w="1077" w:type="dxa"/>
            <w:shd w:val="clear" w:color="auto" w:fill="auto"/>
          </w:tcPr>
          <w:p w14:paraId="7CF33C53" w14:textId="25D2D639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98 (4.5)</w:t>
            </w:r>
          </w:p>
        </w:tc>
        <w:tc>
          <w:tcPr>
            <w:tcW w:w="236" w:type="dxa"/>
          </w:tcPr>
          <w:p w14:paraId="3BF4B7FF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1A5E35B0" w14:textId="62BC31EC" w:rsidR="009E3504" w:rsidRPr="0013263B" w:rsidRDefault="00642088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Chronic obstructive pulmonary disease</w:t>
            </w:r>
            <w:r w:rsidR="009E3504" w:rsidRPr="0013263B">
              <w:rPr>
                <w:rFonts w:ascii="Arial" w:hAnsi="Arial" w:cs="Arial"/>
              </w:rPr>
              <w:t xml:space="preserve"> (J44)</w:t>
            </w:r>
          </w:p>
        </w:tc>
        <w:tc>
          <w:tcPr>
            <w:tcW w:w="1077" w:type="dxa"/>
          </w:tcPr>
          <w:p w14:paraId="2B3E6C64" w14:textId="06F16C44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0 (3.7)</w:t>
            </w:r>
          </w:p>
        </w:tc>
        <w:tc>
          <w:tcPr>
            <w:tcW w:w="236" w:type="dxa"/>
          </w:tcPr>
          <w:p w14:paraId="31C9276A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14D10ECC" w14:textId="29EADA65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Heart failure (I50)</w:t>
            </w:r>
          </w:p>
        </w:tc>
        <w:tc>
          <w:tcPr>
            <w:tcW w:w="1077" w:type="dxa"/>
          </w:tcPr>
          <w:p w14:paraId="3331731D" w14:textId="16F7381E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6 (4.2)</w:t>
            </w:r>
          </w:p>
        </w:tc>
      </w:tr>
      <w:tr w:rsidR="009E3504" w:rsidRPr="0013263B" w14:paraId="14EC9B96" w14:textId="77777777" w:rsidTr="00B07F08">
        <w:trPr>
          <w:trHeight w:val="50"/>
        </w:trPr>
        <w:tc>
          <w:tcPr>
            <w:tcW w:w="639" w:type="dxa"/>
          </w:tcPr>
          <w:p w14:paraId="3BAADAAC" w14:textId="53ADF2BA" w:rsidR="009E3504" w:rsidRPr="00503318" w:rsidRDefault="009E3504" w:rsidP="0013263B">
            <w:pPr>
              <w:jc w:val="center"/>
              <w:rPr>
                <w:rFonts w:ascii="Arial" w:hAnsi="Arial" w:cs="Arial"/>
                <w:b/>
              </w:rPr>
            </w:pPr>
            <w:r w:rsidRPr="00503318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948" w:type="dxa"/>
          </w:tcPr>
          <w:p w14:paraId="2493BF85" w14:textId="43E328D2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Type 2 diabetes mellitus (E11)</w:t>
            </w:r>
          </w:p>
        </w:tc>
        <w:tc>
          <w:tcPr>
            <w:tcW w:w="1077" w:type="dxa"/>
            <w:shd w:val="clear" w:color="auto" w:fill="auto"/>
          </w:tcPr>
          <w:p w14:paraId="53270C49" w14:textId="2471009B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57 (3.6)</w:t>
            </w:r>
          </w:p>
        </w:tc>
        <w:tc>
          <w:tcPr>
            <w:tcW w:w="236" w:type="dxa"/>
          </w:tcPr>
          <w:p w14:paraId="64C0868C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1C0F247D" w14:textId="1BDF68B4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Gastric cancer (C16)</w:t>
            </w:r>
          </w:p>
        </w:tc>
        <w:tc>
          <w:tcPr>
            <w:tcW w:w="1077" w:type="dxa"/>
          </w:tcPr>
          <w:p w14:paraId="0BF78C55" w14:textId="27F22689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9 (3.7)</w:t>
            </w:r>
          </w:p>
        </w:tc>
        <w:tc>
          <w:tcPr>
            <w:tcW w:w="236" w:type="dxa"/>
          </w:tcPr>
          <w:p w14:paraId="169C17AD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32CF3FD8" w14:textId="7C3BA0FD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Type 2 diabetes mellitus (E11)</w:t>
            </w:r>
          </w:p>
        </w:tc>
        <w:tc>
          <w:tcPr>
            <w:tcW w:w="1077" w:type="dxa"/>
          </w:tcPr>
          <w:p w14:paraId="53D10654" w14:textId="35613D72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4 (4.1)</w:t>
            </w:r>
          </w:p>
        </w:tc>
      </w:tr>
      <w:tr w:rsidR="009E3504" w:rsidRPr="0013263B" w14:paraId="53313C7F" w14:textId="77777777" w:rsidTr="00B07F08">
        <w:trPr>
          <w:trHeight w:val="50"/>
        </w:trPr>
        <w:tc>
          <w:tcPr>
            <w:tcW w:w="639" w:type="dxa"/>
          </w:tcPr>
          <w:p w14:paraId="3E16E424" w14:textId="5345BF0F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2948" w:type="dxa"/>
          </w:tcPr>
          <w:p w14:paraId="0F3B08E1" w14:textId="690CFE20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Heart failure (I50)</w:t>
            </w:r>
          </w:p>
        </w:tc>
        <w:tc>
          <w:tcPr>
            <w:tcW w:w="1077" w:type="dxa"/>
            <w:shd w:val="clear" w:color="auto" w:fill="auto"/>
          </w:tcPr>
          <w:p w14:paraId="66D0645F" w14:textId="1E31011E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45 (3.3)</w:t>
            </w:r>
          </w:p>
        </w:tc>
        <w:tc>
          <w:tcPr>
            <w:tcW w:w="236" w:type="dxa"/>
          </w:tcPr>
          <w:p w14:paraId="477F9506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63A77909" w14:textId="6E90E3C9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quelae of cerebrovascular disease (I69)</w:t>
            </w:r>
          </w:p>
        </w:tc>
        <w:tc>
          <w:tcPr>
            <w:tcW w:w="1077" w:type="dxa"/>
          </w:tcPr>
          <w:p w14:paraId="2ADB3705" w14:textId="5A9625E1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9 (3.7)</w:t>
            </w:r>
          </w:p>
        </w:tc>
        <w:tc>
          <w:tcPr>
            <w:tcW w:w="236" w:type="dxa"/>
          </w:tcPr>
          <w:p w14:paraId="17A840E8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36DA921C" w14:textId="35FBCB05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Hypertensive heart disease (I11)</w:t>
            </w:r>
          </w:p>
        </w:tc>
        <w:tc>
          <w:tcPr>
            <w:tcW w:w="1077" w:type="dxa"/>
          </w:tcPr>
          <w:p w14:paraId="7A240719" w14:textId="7DF69F8C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2 (3.5)</w:t>
            </w:r>
          </w:p>
        </w:tc>
      </w:tr>
      <w:tr w:rsidR="009E3504" w:rsidRPr="0013263B" w14:paraId="37DABEC9" w14:textId="77777777" w:rsidTr="00B07F08">
        <w:trPr>
          <w:trHeight w:val="50"/>
        </w:trPr>
        <w:tc>
          <w:tcPr>
            <w:tcW w:w="639" w:type="dxa"/>
          </w:tcPr>
          <w:p w14:paraId="49639688" w14:textId="35BF7519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8</w:t>
            </w:r>
          </w:p>
        </w:tc>
        <w:tc>
          <w:tcPr>
            <w:tcW w:w="2948" w:type="dxa"/>
          </w:tcPr>
          <w:p w14:paraId="0C92C084" w14:textId="6DAAB46E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liver and intrahepatic bile ducts (C22)</w:t>
            </w:r>
          </w:p>
        </w:tc>
        <w:tc>
          <w:tcPr>
            <w:tcW w:w="1077" w:type="dxa"/>
            <w:shd w:val="clear" w:color="auto" w:fill="auto"/>
          </w:tcPr>
          <w:p w14:paraId="74F04B03" w14:textId="5904A853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39 (3.2)</w:t>
            </w:r>
          </w:p>
        </w:tc>
        <w:tc>
          <w:tcPr>
            <w:tcW w:w="236" w:type="dxa"/>
          </w:tcPr>
          <w:p w14:paraId="29CDBC9C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417AA1BC" w14:textId="1F84195D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Pneumonia, organism unspecified (J18)</w:t>
            </w:r>
          </w:p>
        </w:tc>
        <w:tc>
          <w:tcPr>
            <w:tcW w:w="1077" w:type="dxa"/>
          </w:tcPr>
          <w:p w14:paraId="189B75A7" w14:textId="19E9C650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7 (3.2)</w:t>
            </w:r>
          </w:p>
        </w:tc>
        <w:tc>
          <w:tcPr>
            <w:tcW w:w="236" w:type="dxa"/>
          </w:tcPr>
          <w:p w14:paraId="204597E2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1EFD3EAB" w14:textId="2EB2E69B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Atrial fibrillation and flutter (I48)</w:t>
            </w:r>
          </w:p>
        </w:tc>
        <w:tc>
          <w:tcPr>
            <w:tcW w:w="1077" w:type="dxa"/>
          </w:tcPr>
          <w:p w14:paraId="7459E608" w14:textId="778D1414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1 (3.0)</w:t>
            </w:r>
          </w:p>
        </w:tc>
      </w:tr>
      <w:tr w:rsidR="009E3504" w:rsidRPr="0013263B" w14:paraId="1AC57C8C" w14:textId="77777777" w:rsidTr="00B07F08">
        <w:trPr>
          <w:trHeight w:val="50"/>
        </w:trPr>
        <w:tc>
          <w:tcPr>
            <w:tcW w:w="639" w:type="dxa"/>
          </w:tcPr>
          <w:p w14:paraId="15523E30" w14:textId="2547B7F0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9</w:t>
            </w:r>
          </w:p>
        </w:tc>
        <w:tc>
          <w:tcPr>
            <w:tcW w:w="2948" w:type="dxa"/>
          </w:tcPr>
          <w:p w14:paraId="0F287C13" w14:textId="27BD4F36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Pneumonia, organism unspecified (J18)</w:t>
            </w:r>
          </w:p>
        </w:tc>
        <w:tc>
          <w:tcPr>
            <w:tcW w:w="1077" w:type="dxa"/>
            <w:shd w:val="clear" w:color="auto" w:fill="auto"/>
          </w:tcPr>
          <w:p w14:paraId="1F2CA711" w14:textId="22BA5C7C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22 (2.8)</w:t>
            </w:r>
          </w:p>
        </w:tc>
        <w:tc>
          <w:tcPr>
            <w:tcW w:w="236" w:type="dxa"/>
          </w:tcPr>
          <w:p w14:paraId="78BB7DCC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0F11F991" w14:textId="21A958AC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Type 2 diabetes mellitus (E11)</w:t>
            </w:r>
          </w:p>
        </w:tc>
        <w:tc>
          <w:tcPr>
            <w:tcW w:w="1077" w:type="dxa"/>
          </w:tcPr>
          <w:p w14:paraId="3F9FE09B" w14:textId="11E4EB80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73 (3.0)</w:t>
            </w:r>
          </w:p>
        </w:tc>
        <w:tc>
          <w:tcPr>
            <w:tcW w:w="236" w:type="dxa"/>
          </w:tcPr>
          <w:p w14:paraId="5917B82B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7378653C" w14:textId="07B22A91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bronchus and lung (C34)</w:t>
            </w:r>
          </w:p>
        </w:tc>
        <w:tc>
          <w:tcPr>
            <w:tcW w:w="1077" w:type="dxa"/>
          </w:tcPr>
          <w:p w14:paraId="6CD0A136" w14:textId="39EC0D9E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50 (2.4)</w:t>
            </w:r>
          </w:p>
        </w:tc>
      </w:tr>
      <w:tr w:rsidR="009E3504" w:rsidRPr="0013263B" w14:paraId="5BF7BF17" w14:textId="77777777" w:rsidTr="00B07F08">
        <w:trPr>
          <w:trHeight w:val="50"/>
        </w:trPr>
        <w:tc>
          <w:tcPr>
            <w:tcW w:w="639" w:type="dxa"/>
          </w:tcPr>
          <w:p w14:paraId="553A325F" w14:textId="7B141BE5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10</w:t>
            </w:r>
          </w:p>
        </w:tc>
        <w:tc>
          <w:tcPr>
            <w:tcW w:w="2948" w:type="dxa"/>
          </w:tcPr>
          <w:p w14:paraId="34AB472C" w14:textId="2CE3E634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Malignant neoplasm of stomach (C16)</w:t>
            </w:r>
          </w:p>
        </w:tc>
        <w:tc>
          <w:tcPr>
            <w:tcW w:w="1077" w:type="dxa"/>
            <w:shd w:val="clear" w:color="auto" w:fill="auto"/>
          </w:tcPr>
          <w:p w14:paraId="29D6229A" w14:textId="627ABCD6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eastAsia="맑은 고딕" w:hAnsi="Arial" w:cs="Arial"/>
                <w:color w:val="000000"/>
              </w:rPr>
              <w:t>119 (2.7)</w:t>
            </w:r>
          </w:p>
        </w:tc>
        <w:tc>
          <w:tcPr>
            <w:tcW w:w="236" w:type="dxa"/>
          </w:tcPr>
          <w:p w14:paraId="7D3B3ED5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16FA2997" w14:textId="21BA2572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Senility (R54)</w:t>
            </w:r>
          </w:p>
        </w:tc>
        <w:tc>
          <w:tcPr>
            <w:tcW w:w="1077" w:type="dxa"/>
          </w:tcPr>
          <w:p w14:paraId="161A4FD0" w14:textId="42B92CEB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65 (2.7)</w:t>
            </w:r>
          </w:p>
        </w:tc>
        <w:tc>
          <w:tcPr>
            <w:tcW w:w="236" w:type="dxa"/>
          </w:tcPr>
          <w:p w14:paraId="6A24D405" w14:textId="77777777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14:paraId="0A749CC2" w14:textId="7A4CAA0E" w:rsidR="009E3504" w:rsidRPr="0013263B" w:rsidRDefault="009E3504" w:rsidP="0013263B">
            <w:pPr>
              <w:jc w:val="left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Chronic kidney disease (N18)</w:t>
            </w:r>
          </w:p>
        </w:tc>
        <w:tc>
          <w:tcPr>
            <w:tcW w:w="1077" w:type="dxa"/>
          </w:tcPr>
          <w:p w14:paraId="36AE68D0" w14:textId="479246A5" w:rsidR="009E3504" w:rsidRPr="0013263B" w:rsidRDefault="009E3504" w:rsidP="0013263B">
            <w:pPr>
              <w:jc w:val="center"/>
              <w:rPr>
                <w:rFonts w:ascii="Arial" w:hAnsi="Arial" w:cs="Arial"/>
              </w:rPr>
            </w:pPr>
            <w:r w:rsidRPr="0013263B">
              <w:rPr>
                <w:rFonts w:ascii="Arial" w:hAnsi="Arial" w:cs="Arial"/>
              </w:rPr>
              <w:t>48 (2.3)</w:t>
            </w:r>
          </w:p>
        </w:tc>
      </w:tr>
    </w:tbl>
    <w:p w14:paraId="286C686A" w14:textId="77777777" w:rsidR="00D256CF" w:rsidRDefault="00D256CF" w:rsidP="0013263B">
      <w:pPr>
        <w:spacing w:after="0"/>
        <w:rPr>
          <w:rFonts w:ascii="Arial" w:hAnsi="Arial" w:cs="Arial"/>
        </w:rPr>
      </w:pPr>
      <w:bookmarkStart w:id="0" w:name="_GoBack"/>
      <w:bookmarkEnd w:id="0"/>
    </w:p>
    <w:sectPr w:rsidR="00D256CF" w:rsidSect="00D256CF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6B0FD" w14:textId="77777777" w:rsidR="0058654C" w:rsidRDefault="0058654C" w:rsidP="00791C03">
      <w:r>
        <w:separator/>
      </w:r>
    </w:p>
  </w:endnote>
  <w:endnote w:type="continuationSeparator" w:id="0">
    <w:p w14:paraId="27AF82B2" w14:textId="77777777" w:rsidR="0058654C" w:rsidRDefault="0058654C" w:rsidP="00791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46CEB" w14:textId="77777777" w:rsidR="0058654C" w:rsidRDefault="0058654C" w:rsidP="00791C03">
      <w:r>
        <w:separator/>
      </w:r>
    </w:p>
  </w:footnote>
  <w:footnote w:type="continuationSeparator" w:id="0">
    <w:p w14:paraId="4D034D23" w14:textId="77777777" w:rsidR="0058654C" w:rsidRDefault="0058654C" w:rsidP="00791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037E8"/>
    <w:multiLevelType w:val="hybridMultilevel"/>
    <w:tmpl w:val="76B0A36E"/>
    <w:lvl w:ilvl="0" w:tplc="096A6080">
      <w:start w:val="5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2F44049"/>
    <w:multiLevelType w:val="hybridMultilevel"/>
    <w:tmpl w:val="2A346214"/>
    <w:lvl w:ilvl="0" w:tplc="54AA7D8E">
      <w:start w:val="5"/>
      <w:numFmt w:val="bullet"/>
      <w:lvlText w:val="-"/>
      <w:lvlJc w:val="left"/>
      <w:pPr>
        <w:ind w:left="55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1NjY0MLewNLQwNTBR0lEKTi0uzszPAykwrAUAkDp/VSwAAAA="/>
  </w:docVars>
  <w:rsids>
    <w:rsidRoot w:val="001E32AA"/>
    <w:rsid w:val="00022EAE"/>
    <w:rsid w:val="00035A1C"/>
    <w:rsid w:val="0003731E"/>
    <w:rsid w:val="00050A6B"/>
    <w:rsid w:val="00070A66"/>
    <w:rsid w:val="00077FB2"/>
    <w:rsid w:val="00093B89"/>
    <w:rsid w:val="000970A3"/>
    <w:rsid w:val="000A1E28"/>
    <w:rsid w:val="000A5EC5"/>
    <w:rsid w:val="000C47D5"/>
    <w:rsid w:val="000C71BF"/>
    <w:rsid w:val="000D15D7"/>
    <w:rsid w:val="000D161A"/>
    <w:rsid w:val="000D7E11"/>
    <w:rsid w:val="000F1D18"/>
    <w:rsid w:val="000F6F78"/>
    <w:rsid w:val="0011109A"/>
    <w:rsid w:val="0011349F"/>
    <w:rsid w:val="00130425"/>
    <w:rsid w:val="0013263B"/>
    <w:rsid w:val="00135F2D"/>
    <w:rsid w:val="00141262"/>
    <w:rsid w:val="0014568D"/>
    <w:rsid w:val="00147DE2"/>
    <w:rsid w:val="00154A3C"/>
    <w:rsid w:val="001570C3"/>
    <w:rsid w:val="001728E9"/>
    <w:rsid w:val="001B5462"/>
    <w:rsid w:val="001D74E3"/>
    <w:rsid w:val="001E32AA"/>
    <w:rsid w:val="001E3434"/>
    <w:rsid w:val="001E4E11"/>
    <w:rsid w:val="001F0518"/>
    <w:rsid w:val="001F1E4B"/>
    <w:rsid w:val="001F4111"/>
    <w:rsid w:val="002227F7"/>
    <w:rsid w:val="0022418F"/>
    <w:rsid w:val="00225553"/>
    <w:rsid w:val="00252F1C"/>
    <w:rsid w:val="002536F8"/>
    <w:rsid w:val="002578F2"/>
    <w:rsid w:val="00262A6F"/>
    <w:rsid w:val="00265AEC"/>
    <w:rsid w:val="00280325"/>
    <w:rsid w:val="0029109F"/>
    <w:rsid w:val="00295F0C"/>
    <w:rsid w:val="002971E5"/>
    <w:rsid w:val="002B297D"/>
    <w:rsid w:val="002C2829"/>
    <w:rsid w:val="002D245D"/>
    <w:rsid w:val="002E0BF7"/>
    <w:rsid w:val="002E5F0D"/>
    <w:rsid w:val="002E6D63"/>
    <w:rsid w:val="002F1A50"/>
    <w:rsid w:val="0031008B"/>
    <w:rsid w:val="003115D2"/>
    <w:rsid w:val="00311A09"/>
    <w:rsid w:val="0032581A"/>
    <w:rsid w:val="00334488"/>
    <w:rsid w:val="003468B2"/>
    <w:rsid w:val="003556CA"/>
    <w:rsid w:val="00361037"/>
    <w:rsid w:val="003668EA"/>
    <w:rsid w:val="0038652D"/>
    <w:rsid w:val="003B12AF"/>
    <w:rsid w:val="003C1D1B"/>
    <w:rsid w:val="003C3124"/>
    <w:rsid w:val="003D1CFE"/>
    <w:rsid w:val="003D352D"/>
    <w:rsid w:val="003E322A"/>
    <w:rsid w:val="00403747"/>
    <w:rsid w:val="004042F9"/>
    <w:rsid w:val="004163F2"/>
    <w:rsid w:val="00433D2D"/>
    <w:rsid w:val="00436E64"/>
    <w:rsid w:val="0046443B"/>
    <w:rsid w:val="004818EF"/>
    <w:rsid w:val="00487363"/>
    <w:rsid w:val="00495944"/>
    <w:rsid w:val="004A0E94"/>
    <w:rsid w:val="004B4A53"/>
    <w:rsid w:val="004B79F9"/>
    <w:rsid w:val="004E513B"/>
    <w:rsid w:val="0050018A"/>
    <w:rsid w:val="00503318"/>
    <w:rsid w:val="00506D8F"/>
    <w:rsid w:val="00525AD3"/>
    <w:rsid w:val="00530803"/>
    <w:rsid w:val="0053615A"/>
    <w:rsid w:val="00545916"/>
    <w:rsid w:val="00545C57"/>
    <w:rsid w:val="00560329"/>
    <w:rsid w:val="005676F3"/>
    <w:rsid w:val="00570C9A"/>
    <w:rsid w:val="00571A17"/>
    <w:rsid w:val="00575D16"/>
    <w:rsid w:val="0057714F"/>
    <w:rsid w:val="0058654C"/>
    <w:rsid w:val="005871B7"/>
    <w:rsid w:val="005A29B0"/>
    <w:rsid w:val="005A7E2A"/>
    <w:rsid w:val="005C47EE"/>
    <w:rsid w:val="005D2CFC"/>
    <w:rsid w:val="005D308F"/>
    <w:rsid w:val="005E1CC1"/>
    <w:rsid w:val="005F0F40"/>
    <w:rsid w:val="005F66BB"/>
    <w:rsid w:val="006012B2"/>
    <w:rsid w:val="0060351C"/>
    <w:rsid w:val="00603B35"/>
    <w:rsid w:val="00633426"/>
    <w:rsid w:val="0063628D"/>
    <w:rsid w:val="00636DFB"/>
    <w:rsid w:val="00637A62"/>
    <w:rsid w:val="00642088"/>
    <w:rsid w:val="00650E31"/>
    <w:rsid w:val="0065501E"/>
    <w:rsid w:val="00667D27"/>
    <w:rsid w:val="0067425A"/>
    <w:rsid w:val="00685B41"/>
    <w:rsid w:val="006A5F6F"/>
    <w:rsid w:val="006B4590"/>
    <w:rsid w:val="006D0278"/>
    <w:rsid w:val="006D34EA"/>
    <w:rsid w:val="006D5B78"/>
    <w:rsid w:val="006E65A5"/>
    <w:rsid w:val="006F0BA5"/>
    <w:rsid w:val="006F5353"/>
    <w:rsid w:val="00700143"/>
    <w:rsid w:val="00702693"/>
    <w:rsid w:val="00704986"/>
    <w:rsid w:val="007148CA"/>
    <w:rsid w:val="007157F6"/>
    <w:rsid w:val="00716BA6"/>
    <w:rsid w:val="00721BC0"/>
    <w:rsid w:val="00726954"/>
    <w:rsid w:val="007322E3"/>
    <w:rsid w:val="007404E7"/>
    <w:rsid w:val="00740DAC"/>
    <w:rsid w:val="00744BAD"/>
    <w:rsid w:val="00745E94"/>
    <w:rsid w:val="007674E1"/>
    <w:rsid w:val="00780CA3"/>
    <w:rsid w:val="00781312"/>
    <w:rsid w:val="00782BD2"/>
    <w:rsid w:val="00787734"/>
    <w:rsid w:val="007902F2"/>
    <w:rsid w:val="00791C03"/>
    <w:rsid w:val="007A4510"/>
    <w:rsid w:val="007B3C69"/>
    <w:rsid w:val="007C51A1"/>
    <w:rsid w:val="007C699A"/>
    <w:rsid w:val="007D6460"/>
    <w:rsid w:val="007D6F0C"/>
    <w:rsid w:val="007E4D2D"/>
    <w:rsid w:val="007E5C68"/>
    <w:rsid w:val="007F1655"/>
    <w:rsid w:val="0081244E"/>
    <w:rsid w:val="008204FE"/>
    <w:rsid w:val="00820F86"/>
    <w:rsid w:val="00847910"/>
    <w:rsid w:val="00875378"/>
    <w:rsid w:val="00880E07"/>
    <w:rsid w:val="008C6289"/>
    <w:rsid w:val="008D295C"/>
    <w:rsid w:val="009201A3"/>
    <w:rsid w:val="00922705"/>
    <w:rsid w:val="0093260A"/>
    <w:rsid w:val="009327B1"/>
    <w:rsid w:val="00932959"/>
    <w:rsid w:val="00936AA3"/>
    <w:rsid w:val="0093733C"/>
    <w:rsid w:val="00940B45"/>
    <w:rsid w:val="00945077"/>
    <w:rsid w:val="00954031"/>
    <w:rsid w:val="009610E1"/>
    <w:rsid w:val="00973FBF"/>
    <w:rsid w:val="0097409F"/>
    <w:rsid w:val="009813F0"/>
    <w:rsid w:val="009A53DB"/>
    <w:rsid w:val="009B3F44"/>
    <w:rsid w:val="009B6504"/>
    <w:rsid w:val="009C7565"/>
    <w:rsid w:val="009D3EDD"/>
    <w:rsid w:val="009D5D23"/>
    <w:rsid w:val="009E3504"/>
    <w:rsid w:val="00A02F67"/>
    <w:rsid w:val="00A10F31"/>
    <w:rsid w:val="00A14874"/>
    <w:rsid w:val="00A34FA2"/>
    <w:rsid w:val="00A54EAE"/>
    <w:rsid w:val="00A55274"/>
    <w:rsid w:val="00A56958"/>
    <w:rsid w:val="00A622CD"/>
    <w:rsid w:val="00A75D70"/>
    <w:rsid w:val="00A85B9B"/>
    <w:rsid w:val="00A914B8"/>
    <w:rsid w:val="00AB051B"/>
    <w:rsid w:val="00AD1449"/>
    <w:rsid w:val="00AD6BBD"/>
    <w:rsid w:val="00AE30E2"/>
    <w:rsid w:val="00AF07EB"/>
    <w:rsid w:val="00AF7514"/>
    <w:rsid w:val="00AF7EB0"/>
    <w:rsid w:val="00B00F13"/>
    <w:rsid w:val="00B058A6"/>
    <w:rsid w:val="00B06289"/>
    <w:rsid w:val="00B07F08"/>
    <w:rsid w:val="00B1379B"/>
    <w:rsid w:val="00B16B23"/>
    <w:rsid w:val="00B2031C"/>
    <w:rsid w:val="00B204B4"/>
    <w:rsid w:val="00B24561"/>
    <w:rsid w:val="00B30529"/>
    <w:rsid w:val="00B31430"/>
    <w:rsid w:val="00B33BB0"/>
    <w:rsid w:val="00B601F8"/>
    <w:rsid w:val="00B63039"/>
    <w:rsid w:val="00B72C8F"/>
    <w:rsid w:val="00B768D7"/>
    <w:rsid w:val="00B85893"/>
    <w:rsid w:val="00B933DF"/>
    <w:rsid w:val="00B949F6"/>
    <w:rsid w:val="00BA46F6"/>
    <w:rsid w:val="00BA51CA"/>
    <w:rsid w:val="00BA5D68"/>
    <w:rsid w:val="00BB78A4"/>
    <w:rsid w:val="00BC65DF"/>
    <w:rsid w:val="00BD0608"/>
    <w:rsid w:val="00BD11BE"/>
    <w:rsid w:val="00BD610E"/>
    <w:rsid w:val="00BE57E2"/>
    <w:rsid w:val="00C12DF7"/>
    <w:rsid w:val="00C1794F"/>
    <w:rsid w:val="00C32CA1"/>
    <w:rsid w:val="00C631D3"/>
    <w:rsid w:val="00C64EFA"/>
    <w:rsid w:val="00C67182"/>
    <w:rsid w:val="00C849A5"/>
    <w:rsid w:val="00C941EC"/>
    <w:rsid w:val="00CC3643"/>
    <w:rsid w:val="00CC55CD"/>
    <w:rsid w:val="00CF49EF"/>
    <w:rsid w:val="00CF76C8"/>
    <w:rsid w:val="00D22D37"/>
    <w:rsid w:val="00D256CF"/>
    <w:rsid w:val="00D342FE"/>
    <w:rsid w:val="00D409B2"/>
    <w:rsid w:val="00D462A5"/>
    <w:rsid w:val="00D61492"/>
    <w:rsid w:val="00D72632"/>
    <w:rsid w:val="00D75951"/>
    <w:rsid w:val="00D76287"/>
    <w:rsid w:val="00D904B4"/>
    <w:rsid w:val="00DA0292"/>
    <w:rsid w:val="00DA031C"/>
    <w:rsid w:val="00DA1F9A"/>
    <w:rsid w:val="00DC147C"/>
    <w:rsid w:val="00DD235A"/>
    <w:rsid w:val="00DD2723"/>
    <w:rsid w:val="00DD37C8"/>
    <w:rsid w:val="00DE0019"/>
    <w:rsid w:val="00DE4635"/>
    <w:rsid w:val="00DE4720"/>
    <w:rsid w:val="00DE48AA"/>
    <w:rsid w:val="00DE62F3"/>
    <w:rsid w:val="00E06D67"/>
    <w:rsid w:val="00E06DA5"/>
    <w:rsid w:val="00E07332"/>
    <w:rsid w:val="00E11D0F"/>
    <w:rsid w:val="00E11F02"/>
    <w:rsid w:val="00E41077"/>
    <w:rsid w:val="00E45DDC"/>
    <w:rsid w:val="00E70166"/>
    <w:rsid w:val="00E727D8"/>
    <w:rsid w:val="00E741B0"/>
    <w:rsid w:val="00E77DD0"/>
    <w:rsid w:val="00E8334A"/>
    <w:rsid w:val="00E86936"/>
    <w:rsid w:val="00E909FA"/>
    <w:rsid w:val="00E91B93"/>
    <w:rsid w:val="00E95879"/>
    <w:rsid w:val="00EB7291"/>
    <w:rsid w:val="00ED3EF3"/>
    <w:rsid w:val="00ED7D8D"/>
    <w:rsid w:val="00EE6EFE"/>
    <w:rsid w:val="00F0508E"/>
    <w:rsid w:val="00F06ECB"/>
    <w:rsid w:val="00F0754F"/>
    <w:rsid w:val="00F114EC"/>
    <w:rsid w:val="00F51D0D"/>
    <w:rsid w:val="00F54D41"/>
    <w:rsid w:val="00F579AD"/>
    <w:rsid w:val="00F70E7E"/>
    <w:rsid w:val="00F7151B"/>
    <w:rsid w:val="00F945A4"/>
    <w:rsid w:val="00F94BB1"/>
    <w:rsid w:val="00F9726A"/>
    <w:rsid w:val="00FA5140"/>
    <w:rsid w:val="00FA611E"/>
    <w:rsid w:val="00FA6137"/>
    <w:rsid w:val="00FB2C92"/>
    <w:rsid w:val="00FD08A6"/>
    <w:rsid w:val="00FD0BD1"/>
    <w:rsid w:val="00FD4EDE"/>
    <w:rsid w:val="00FE47B2"/>
    <w:rsid w:val="00FE4E2E"/>
    <w:rsid w:val="00FE6937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985E9"/>
  <w15:docId w15:val="{C504163F-F2A4-4227-8AF6-E8EDFE96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C03"/>
    <w:pPr>
      <w:spacing w:line="360" w:lineRule="auto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rsid w:val="00570C9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rsid w:val="00570C9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rsid w:val="00570C9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autoRedefine/>
    <w:qFormat/>
    <w:rsid w:val="00570C9A"/>
    <w:pPr>
      <w:spacing w:line="480" w:lineRule="auto"/>
    </w:pPr>
  </w:style>
  <w:style w:type="paragraph" w:styleId="a3">
    <w:name w:val="Title"/>
    <w:aliases w:val="title"/>
    <w:basedOn w:val="a"/>
    <w:next w:val="a"/>
    <w:link w:val="Char"/>
    <w:uiPriority w:val="10"/>
    <w:qFormat/>
    <w:rsid w:val="00570C9A"/>
    <w:pPr>
      <w:spacing w:line="480" w:lineRule="auto"/>
      <w:outlineLvl w:val="0"/>
    </w:pPr>
    <w:rPr>
      <w:bCs/>
    </w:rPr>
  </w:style>
  <w:style w:type="character" w:customStyle="1" w:styleId="manuscriptChar">
    <w:name w:val="manuscript Char"/>
    <w:basedOn w:val="a0"/>
    <w:link w:val="manuscript"/>
    <w:rsid w:val="00570C9A"/>
    <w:rPr>
      <w:rFonts w:ascii="Arial" w:eastAsia="Arial" w:hAnsi="Arial" w:cs="Arial"/>
      <w:sz w:val="24"/>
      <w:szCs w:val="24"/>
    </w:rPr>
  </w:style>
  <w:style w:type="character" w:customStyle="1" w:styleId="Char">
    <w:name w:val="제목 Char"/>
    <w:aliases w:val="title Char"/>
    <w:basedOn w:val="a0"/>
    <w:link w:val="a3"/>
    <w:uiPriority w:val="10"/>
    <w:rsid w:val="00570C9A"/>
    <w:rPr>
      <w:rFonts w:ascii="Arial" w:eastAsia="Arial" w:hAnsi="Arial" w:cs="Arial"/>
      <w:bCs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570C9A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0C9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570C9A"/>
    <w:rPr>
      <w:rFonts w:asciiTheme="majorHAnsi" w:eastAsiaTheme="majorEastAsia" w:hAnsiTheme="majorHAnsi" w:cstheme="majorBidi"/>
    </w:rPr>
  </w:style>
  <w:style w:type="paragraph" w:styleId="a4">
    <w:name w:val="No Spacing"/>
    <w:uiPriority w:val="1"/>
    <w:qFormat/>
    <w:rsid w:val="004042F9"/>
    <w:pPr>
      <w:widowControl w:val="0"/>
      <w:wordWrap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table" w:styleId="a5">
    <w:name w:val="Table Grid"/>
    <w:basedOn w:val="a1"/>
    <w:uiPriority w:val="39"/>
    <w:rsid w:val="001E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5676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0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D0BD1"/>
    <w:rPr>
      <w:rFonts w:ascii="Arial" w:eastAsia="Arial" w:hAnsi="Arial" w:cs="Arial"/>
    </w:rPr>
  </w:style>
  <w:style w:type="paragraph" w:styleId="a7">
    <w:name w:val="footer"/>
    <w:basedOn w:val="a"/>
    <w:link w:val="Char1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D0BD1"/>
    <w:rPr>
      <w:rFonts w:ascii="Arial" w:eastAsia="Arial" w:hAnsi="Arial" w:cs="Arial"/>
    </w:rPr>
  </w:style>
  <w:style w:type="paragraph" w:styleId="a8">
    <w:name w:val="List Paragraph"/>
    <w:basedOn w:val="a"/>
    <w:uiPriority w:val="34"/>
    <w:rsid w:val="00DA031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227F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2227F7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2227F7"/>
    <w:rPr>
      <w:rFonts w:ascii="Arial" w:eastAsia="Arial" w:hAnsi="Arial" w:cs="Arial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227F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227F7"/>
    <w:rPr>
      <w:rFonts w:ascii="Arial" w:eastAsia="Arial" w:hAnsi="Arial" w:cs="Arial"/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2227F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2227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MH\Documents\&#49324;&#50857;&#51088;%20&#51648;&#51221;%20Office%20&#49436;&#49885;%20&#54028;&#51068;\manuscript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55CBA-DFBF-4F31-A2F8-A045A33DA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Lee Euijae</cp:lastModifiedBy>
  <cp:revision>3</cp:revision>
  <dcterms:created xsi:type="dcterms:W3CDTF">2018-08-01T10:31:00Z</dcterms:created>
  <dcterms:modified xsi:type="dcterms:W3CDTF">2018-12-13T04:11:00Z</dcterms:modified>
</cp:coreProperties>
</file>